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DB841" w14:textId="09658427" w:rsidR="00CE3773" w:rsidRDefault="00CE3773" w:rsidP="00CE37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46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B095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246F6">
        <w:rPr>
          <w:rFonts w:ascii="Times New Roman" w:hAnsi="Times New Roman" w:cs="Times New Roman"/>
          <w:b/>
          <w:bCs/>
          <w:sz w:val="24"/>
          <w:szCs w:val="24"/>
        </w:rPr>
        <w:t xml:space="preserve"> File. </w:t>
      </w:r>
      <w:r w:rsidR="0080340F" w:rsidRPr="0080340F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proofErr w:type="spellStart"/>
      <w:r w:rsidR="0080340F" w:rsidRPr="0080340F">
        <w:rPr>
          <w:rFonts w:ascii="Times New Roman" w:hAnsi="Times New Roman" w:cs="Times New Roman"/>
          <w:b/>
          <w:bCs/>
          <w:sz w:val="24"/>
          <w:szCs w:val="24"/>
        </w:rPr>
        <w:t>strategy</w:t>
      </w:r>
      <w:proofErr w:type="spellEnd"/>
      <w:r w:rsidR="0080340F" w:rsidRPr="0080340F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="0080340F" w:rsidRPr="0080340F">
        <w:rPr>
          <w:rFonts w:ascii="Times New Roman" w:hAnsi="Times New Roman" w:cs="Times New Roman"/>
          <w:b/>
          <w:bCs/>
          <w:sz w:val="24"/>
          <w:szCs w:val="24"/>
        </w:rPr>
        <w:t>different</w:t>
      </w:r>
      <w:proofErr w:type="spellEnd"/>
      <w:r w:rsidR="0080340F" w:rsidRPr="008034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0340F" w:rsidRPr="0080340F">
        <w:rPr>
          <w:rFonts w:ascii="Times New Roman" w:hAnsi="Times New Roman" w:cs="Times New Roman"/>
          <w:b/>
          <w:bCs/>
          <w:sz w:val="24"/>
          <w:szCs w:val="24"/>
        </w:rPr>
        <w:t>databases</w:t>
      </w:r>
      <w:proofErr w:type="spellEnd"/>
      <w:r w:rsidR="0080340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6237"/>
        <w:gridCol w:w="1274"/>
      </w:tblGrid>
      <w:tr w:rsidR="00CE3773" w:rsidRPr="009D11D0" w14:paraId="65490D1F" w14:textId="77777777" w:rsidTr="00CE3773">
        <w:trPr>
          <w:trHeight w:val="315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C259C" w14:textId="77777777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D1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se de dados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BB2C7" w14:textId="77777777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D1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ratégi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665B8" w14:textId="77777777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D1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ulta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</w:t>
            </w:r>
            <w:r w:rsidRPr="009D1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</w:t>
            </w:r>
          </w:p>
        </w:tc>
      </w:tr>
      <w:tr w:rsidR="00CE3773" w:rsidRPr="009D11D0" w14:paraId="787D0705" w14:textId="77777777" w:rsidTr="00CE3773">
        <w:trPr>
          <w:trHeight w:val="315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950D4" w14:textId="77777777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9D1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bmed</w:t>
            </w:r>
            <w:proofErr w:type="spellEnd"/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EA471" w14:textId="4525B648" w:rsidR="00CE3773" w:rsidRPr="0026202D" w:rsidRDefault="00CE3773" w:rsidP="00CE3773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"diabetes mellitus,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] OR "diabetes mellitus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ul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nse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/Abstract] OR "diabetes mellitus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ninsulin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penden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diabetes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/Abstract] OR "diabetes mellitus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i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yperglycemia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etar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lemen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] OR "Foo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lemen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biotic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] OR "gastrointestinal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biom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biom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/Abstract] OR "microflora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intestinal microbiota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/Abstract] OR "gastrointestinal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biome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teric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cteria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Microbiota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uman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biom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/Abstract] OR "microbial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unitie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unit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osition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icrobial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ltured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lk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duc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rmented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iry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duc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rmented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lk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duc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yogurt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efir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efir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in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"body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ex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] OR "index body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etele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 index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hropometr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is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rcumferenc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] OR "body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z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] OR "body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lycemic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o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ood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glucose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o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gn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mpto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gestiv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olestero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glyceride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glycerid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acylglycerol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erleukin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6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IL-6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/Abstract] OR "tumor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crosi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ctor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lpha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TNF-alpha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NFalpha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/Abstract] OR "c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activ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rotein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SH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] OR "c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activ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rotein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CRP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/Abstract] OR "high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nsitivit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activ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rotein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tl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Abstract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a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blication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[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blication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]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74B35" w14:textId="1A818275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1</w:t>
            </w:r>
          </w:p>
        </w:tc>
      </w:tr>
      <w:tr w:rsidR="00CE3773" w:rsidRPr="009D11D0" w14:paraId="3AFFFFED" w14:textId="77777777" w:rsidTr="00CE3773">
        <w:trPr>
          <w:trHeight w:val="315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331B1" w14:textId="2E899B36" w:rsidR="00CE3773" w:rsidRPr="00CE3773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CE37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ience direct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63C47" w14:textId="37E428B6" w:rsidR="00CE3773" w:rsidRPr="0026202D" w:rsidRDefault="00CE3773" w:rsidP="00CE3773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("Diabetes Mellitus,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'') AND (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biotic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etar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lemen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rmented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iry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duc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) AND (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hropometr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R "body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ex"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lycemic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o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") AND ("Clinical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a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335B3" w14:textId="53A34F52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2</w:t>
            </w:r>
          </w:p>
        </w:tc>
      </w:tr>
      <w:tr w:rsidR="00CE3773" w:rsidRPr="009D11D0" w14:paraId="3AF4883A" w14:textId="77777777" w:rsidTr="00CE3773">
        <w:trPr>
          <w:trHeight w:val="1358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9F028" w14:textId="77777777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D1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opus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EE5D4" w14:textId="625C3648" w:rsidR="00CE3773" w:rsidRPr="0026202D" w:rsidRDefault="00CE3773" w:rsidP="00CE3773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(</w:t>
            </w:r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ITLE-ABS-KEY ( diabetes AND mellitus,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) AND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biotic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etar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lemen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gastrointestinal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biom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ltured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lk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duc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rmented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ir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duc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rmented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lk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duct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yogurt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efir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AND TITLE-ABS-KEY ( body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index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hropometr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is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rcumferenc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body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eigh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lycemic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o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olestero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glyceride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 OR TITLE-ABS-KEY ( interleukin-6 ) OR TITLE-ABS-KEY ( tumor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crosi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ctor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alpha ) OR TITLE-ABS-KEY ( c-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activ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protein ) AND TITLE-ABS-KEY (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ND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a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))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3D1CD" w14:textId="02422FEB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5</w:t>
            </w:r>
          </w:p>
          <w:p w14:paraId="7C2492DD" w14:textId="77777777" w:rsidR="00CE3773" w:rsidRPr="009D11D0" w:rsidRDefault="00CE3773" w:rsidP="00F76315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D11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br/>
            </w:r>
            <w:r w:rsidRPr="009D11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br/>
            </w:r>
            <w:r w:rsidRPr="009D11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br/>
            </w:r>
            <w:r w:rsidRPr="009D11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br/>
            </w:r>
            <w:r w:rsidRPr="009D11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br/>
            </w:r>
            <w:r w:rsidRPr="009D11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br/>
            </w:r>
          </w:p>
          <w:p w14:paraId="7EFF6FAE" w14:textId="77777777" w:rsidR="00CE3773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  <w:p w14:paraId="600824B8" w14:textId="77777777" w:rsidR="00CE3773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  <w:p w14:paraId="411B059D" w14:textId="77777777" w:rsidR="00CE3773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  <w:p w14:paraId="22232FFC" w14:textId="7DD4A8CA" w:rsidR="00CE3773" w:rsidRPr="00CE3773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E37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5680</w:t>
            </w:r>
          </w:p>
        </w:tc>
      </w:tr>
      <w:tr w:rsidR="00CE3773" w:rsidRPr="009D11D0" w14:paraId="5A2D36BD" w14:textId="77777777" w:rsidTr="00CE3773">
        <w:trPr>
          <w:trHeight w:val="352"/>
        </w:trPr>
        <w:tc>
          <w:tcPr>
            <w:tcW w:w="993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1ADCF4" w14:textId="77777777" w:rsidR="00CE3773" w:rsidRPr="009D11D0" w:rsidRDefault="00CE3773" w:rsidP="00F763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B6C35" w14:textId="77777777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D1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TERATURA CINZENTA</w:t>
            </w:r>
          </w:p>
        </w:tc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449318DA" w14:textId="77777777" w:rsidR="00CE3773" w:rsidRPr="009D11D0" w:rsidRDefault="00CE3773" w:rsidP="00F763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CE3773" w:rsidRPr="00C50294" w14:paraId="43AB170D" w14:textId="77777777" w:rsidTr="00CE3773">
        <w:trPr>
          <w:trHeight w:val="1454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9DECF" w14:textId="77777777" w:rsidR="00CE3773" w:rsidRPr="009D11D0" w:rsidRDefault="00CE3773" w:rsidP="00F7631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9D11D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Google Acadêmico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55F21" w14:textId="018D1DB9" w:rsidR="00CE3773" w:rsidRPr="0026202D" w:rsidRDefault="00CE3773" w:rsidP="00CE3773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 diabetes" OR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yperglycemia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) AND (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biotic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biom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" OR "microflora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t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) AND (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hropometr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R "Abdominal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rcumference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) AND (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olestero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R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glyceride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lycemic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o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" OR "tumor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crosis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ctor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lpha") AND ("Clinical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a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 OR "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udy</w:t>
            </w:r>
            <w:proofErr w:type="spellEnd"/>
            <w:r w:rsidRPr="00CE3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"))</w:t>
            </w:r>
          </w:p>
        </w:tc>
        <w:tc>
          <w:tcPr>
            <w:tcW w:w="1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161F23BF" w14:textId="77777777" w:rsidR="00CE3773" w:rsidRPr="0026202D" w:rsidRDefault="00CE3773" w:rsidP="00F763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</w:tr>
    </w:tbl>
    <w:p w14:paraId="5AADDE66" w14:textId="77777777" w:rsidR="00CE3773" w:rsidRDefault="00CE3773"/>
    <w:sectPr w:rsidR="00CE37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773"/>
    <w:rsid w:val="000C4C5D"/>
    <w:rsid w:val="0080340F"/>
    <w:rsid w:val="008B095B"/>
    <w:rsid w:val="00CE3773"/>
    <w:rsid w:val="00D6306A"/>
    <w:rsid w:val="00EE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52536"/>
  <w15:chartTrackingRefBased/>
  <w15:docId w15:val="{81E60167-A07F-4843-96FC-FA1346D9B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77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32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te Assiria</dc:creator>
  <cp:keywords/>
  <dc:description/>
  <cp:lastModifiedBy>Dalete Assiria</cp:lastModifiedBy>
  <cp:revision>4</cp:revision>
  <dcterms:created xsi:type="dcterms:W3CDTF">2024-07-31T01:50:00Z</dcterms:created>
  <dcterms:modified xsi:type="dcterms:W3CDTF">2024-08-01T17:55:00Z</dcterms:modified>
</cp:coreProperties>
</file>